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E7C1D" w14:textId="00CC18F0" w:rsidR="00353328" w:rsidRDefault="00531724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GB"/>
        </w:rPr>
        <w:t>Additional file</w:t>
      </w:r>
    </w:p>
    <w:p w14:paraId="20183BBA" w14:textId="77777777" w:rsidR="001D3E15" w:rsidRDefault="001D3E15" w:rsidP="00626605">
      <w:pPr>
        <w:spacing w:line="360" w:lineRule="auto"/>
        <w:rPr>
          <w:lang w:val="en-GB"/>
        </w:rPr>
      </w:pPr>
    </w:p>
    <w:p w14:paraId="1BD1E9E0" w14:textId="6AC395C0" w:rsidR="001D3E15" w:rsidRPr="0029112A" w:rsidRDefault="001D3E15" w:rsidP="00626605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864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0E71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parate effects of parental chronic pain, parental disability benefi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and parental education on the risk of sick leave </w:t>
      </w:r>
      <w:r w:rsidRPr="006327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≥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16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ays among offspring due to musculoskeletal disorder.</w:t>
      </w:r>
    </w:p>
    <w:p w14:paraId="03DA4E60" w14:textId="30E569B5" w:rsidR="001D3E15" w:rsidRPr="0029112A" w:rsidRDefault="001D3E15" w:rsidP="00626605">
      <w:pPr>
        <w:pStyle w:val="Caption"/>
        <w:keepNext/>
        <w:spacing w:line="360" w:lineRule="auto"/>
        <w:rPr>
          <w:color w:val="auto"/>
          <w:sz w:val="20"/>
          <w:szCs w:val="20"/>
          <w:lang w:val="en-GB"/>
        </w:rPr>
      </w:pPr>
      <w:r w:rsidRPr="001864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0E71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parate effects of parental chronic pain, parental disability benefi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and parental education on the risk of sick leave </w:t>
      </w:r>
      <w:r w:rsidRPr="006327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≥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2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ays among offspring due to musculoskeletal disorder.</w:t>
      </w:r>
    </w:p>
    <w:p w14:paraId="1AEE2FA1" w14:textId="6C151946" w:rsidR="001D3E15" w:rsidRDefault="001D3E15" w:rsidP="006266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251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E717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64B4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1864C3">
        <w:rPr>
          <w:rFonts w:ascii="Times New Roman" w:hAnsi="Times New Roman" w:cs="Times New Roman"/>
          <w:sz w:val="24"/>
          <w:szCs w:val="24"/>
          <w:lang w:val="en-GB"/>
        </w:rPr>
        <w:t>Separate effects of parental chronic pain, parental disability benefi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864C3">
        <w:rPr>
          <w:rFonts w:ascii="Times New Roman" w:hAnsi="Times New Roman" w:cs="Times New Roman"/>
          <w:sz w:val="24"/>
          <w:szCs w:val="24"/>
          <w:lang w:val="en-GB"/>
        </w:rPr>
        <w:t xml:space="preserve">, and parental education on the risk of sick leave ≥31 days among offspring due to musculoskeletal disorder, with postponed </w:t>
      </w:r>
      <w:r>
        <w:rPr>
          <w:rFonts w:ascii="Times New Roman" w:hAnsi="Times New Roman" w:cs="Times New Roman"/>
          <w:sz w:val="24"/>
          <w:szCs w:val="24"/>
          <w:lang w:val="en-GB"/>
        </w:rPr>
        <w:t>follow-up</w:t>
      </w:r>
      <w:r w:rsidRPr="001864C3">
        <w:rPr>
          <w:rFonts w:ascii="Times New Roman" w:hAnsi="Times New Roman" w:cs="Times New Roman"/>
          <w:sz w:val="24"/>
          <w:szCs w:val="24"/>
          <w:lang w:val="en-GB"/>
        </w:rPr>
        <w:t xml:space="preserve"> for those in ongoing higher education.</w:t>
      </w:r>
    </w:p>
    <w:p w14:paraId="7131B9CB" w14:textId="00777394" w:rsidR="001D3E15" w:rsidRDefault="001D3E15" w:rsidP="006266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27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E717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632752">
        <w:rPr>
          <w:rFonts w:ascii="Times New Roman" w:hAnsi="Times New Roman" w:cs="Times New Roman"/>
          <w:sz w:val="24"/>
          <w:szCs w:val="24"/>
          <w:lang w:val="en-GB"/>
        </w:rPr>
        <w:t xml:space="preserve"> Separate effects of parental chronic pain, parental disability benefits, and parental education on the risk of sick leave ≥31 days among offspring due to musculoskeletal disorder, with an age limit of 50 years for parental disability benefits.</w:t>
      </w:r>
    </w:p>
    <w:p w14:paraId="2BFAF009" w14:textId="53DB90F3" w:rsidR="009E21F4" w:rsidRPr="009E21F4" w:rsidRDefault="009E21F4" w:rsidP="009E21F4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864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5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parate effects of parental chronic pain, parental disability benefi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and parental education on the risk of sick leave </w:t>
      </w:r>
      <w:r w:rsidRPr="006327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≥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31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ays among offspring due to musculoskeletal disorde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additionally adjusted for parental chronic pain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p w14:paraId="2233120E" w14:textId="619C98FD" w:rsidR="001D3E15" w:rsidRDefault="001D3E15" w:rsidP="00626605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864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9E21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6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Joint effect of parental chronic pain, disability benefits, and educational with offspring sleep problems and physical activity level, on the risk of sick leave ≥31 days among offspring due to musculoskeletal disorders.</w:t>
      </w:r>
    </w:p>
    <w:p w14:paraId="2E88CE7F" w14:textId="4FA60963" w:rsidR="001D3E15" w:rsidRPr="001864C3" w:rsidRDefault="001D3E15" w:rsidP="00626605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864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9E21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7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lative excess risk due to interac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RERI)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estimated from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he adjusted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Hazard Ratios of the joint effect of parental factors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offspring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ifestyle factors.</w:t>
      </w:r>
    </w:p>
    <w:p w14:paraId="3DE8FEEE" w14:textId="77777777" w:rsidR="001D3E15" w:rsidRPr="001D3E15" w:rsidRDefault="001D3E15" w:rsidP="00626605">
      <w:pPr>
        <w:spacing w:line="360" w:lineRule="auto"/>
        <w:rPr>
          <w:lang w:val="en-GB"/>
        </w:rPr>
      </w:pPr>
    </w:p>
    <w:p w14:paraId="7DA30303" w14:textId="77777777" w:rsidR="001D3E15" w:rsidRDefault="001D3E15" w:rsidP="00626605">
      <w:pPr>
        <w:spacing w:line="360" w:lineRule="auto"/>
        <w:rPr>
          <w:lang w:val="en-GB"/>
        </w:rPr>
      </w:pPr>
    </w:p>
    <w:p w14:paraId="09A96206" w14:textId="77777777" w:rsidR="00626605" w:rsidRDefault="00626605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340AD261" w14:textId="77777777" w:rsidR="00626605" w:rsidRDefault="00626605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36CF391" w14:textId="2FC2EEE3" w:rsidR="00353328" w:rsidRDefault="00626605" w:rsidP="00626605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br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353328"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parate effects of parental chronic pain, parental disability benefit</w:t>
      </w:r>
      <w:r w:rsidR="0035332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353328"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and parental education on the risk of sick leave </w:t>
      </w:r>
      <w:r w:rsidR="00353328" w:rsidRPr="006327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≥</w:t>
      </w:r>
      <w:r w:rsidR="0035332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16 </w:t>
      </w:r>
      <w:r w:rsidR="00353328"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ays among offspring due to musculoskeletal disorder.</w:t>
      </w:r>
    </w:p>
    <w:p w14:paraId="615FE748" w14:textId="77777777" w:rsidR="00271B97" w:rsidRPr="00271B97" w:rsidRDefault="00271B97" w:rsidP="00271B97">
      <w:pPr>
        <w:rPr>
          <w:lang w:val="en-GB"/>
        </w:rPr>
      </w:pP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2693"/>
        <w:gridCol w:w="1276"/>
        <w:gridCol w:w="993"/>
        <w:gridCol w:w="708"/>
        <w:gridCol w:w="1276"/>
        <w:gridCol w:w="1843"/>
      </w:tblGrid>
      <w:tr w:rsidR="00353328" w:rsidRPr="0029112A" w14:paraId="10BCC13B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BC59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E5E6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948F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250D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3B36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7315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353328" w:rsidRPr="0029112A" w14:paraId="1C9AE347" w14:textId="77777777" w:rsidTr="008864D7"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BA1E" w14:textId="77777777" w:rsidR="00353328" w:rsidRPr="0029112A" w:rsidRDefault="00353328" w:rsidP="008864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9E7E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1EB3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AAC6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5919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F0620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</w:tr>
      <w:tr w:rsidR="00353328" w:rsidRPr="0029112A" w14:paraId="7EDD99B8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DD29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chronic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5B73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36FB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156B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8439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7F3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7BAB85F5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5F3204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E74D4" w14:textId="624FECA1" w:rsidR="00353328" w:rsidRPr="0029112A" w:rsidRDefault="00D878F2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A4DDC2" w14:textId="455DEE54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D878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DC0ECD" w14:textId="77DD9789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0B89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59AA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5397712D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3F0129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C7728" w14:textId="7379DBF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  <w:r w:rsidR="00D878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141DB6" w14:textId="4BC4CBCB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C4A357" w14:textId="501A0E08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AFA60" w14:textId="6433A16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41071" w14:textId="4E08A448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2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13BAEA3C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DDB90A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disability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s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0B1D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834CA9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20DB2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3D58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4B4DA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3AF04ACE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B8CDE0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EC831" w14:textId="3F3366E3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878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12D404" w14:textId="65095F1A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5CA3F3" w14:textId="464546E8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A7CE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66FC7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4FBB6DCF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72980E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0150B" w14:textId="1ACA6E1C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878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43D88" w14:textId="05FEE36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</w:t>
            </w:r>
            <w:r w:rsidR="00D878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6971E1" w14:textId="7F31F93F" w:rsidR="00353328" w:rsidRPr="0029112A" w:rsidRDefault="0048707F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2BF05" w14:textId="4602A6A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A70D71" w14:textId="45507072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22FE29B8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707C2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al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80231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58EEB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CA9EF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09A2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6CE1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279C1410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934300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E1198" w14:textId="555BC51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75CFB5" w14:textId="4F10F203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AE2447" w14:textId="00B04F8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878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2833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61DE5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09FCE5E8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BA7CD6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ary/ upper seconda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3DB1B" w14:textId="22DFDF2D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0991F3" w14:textId="11CE4009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30C390" w14:textId="723D5F10" w:rsidR="00353328" w:rsidRPr="0029112A" w:rsidRDefault="0048707F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B2C33" w14:textId="30D78D5E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B85E7" w14:textId="2DFC632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487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71424EA9" w14:textId="77777777" w:rsidTr="008864D7">
        <w:tc>
          <w:tcPr>
            <w:tcW w:w="87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CB9D7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</w:t>
            </w:r>
          </w:p>
        </w:tc>
      </w:tr>
    </w:tbl>
    <w:p w14:paraId="17D09645" w14:textId="2B064C8E" w:rsidR="00353328" w:rsidRPr="0029112A" w:rsidRDefault="00353328" w:rsidP="003533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112A">
        <w:rPr>
          <w:rFonts w:ascii="Times New Roman" w:hAnsi="Times New Roman" w:cs="Times New Roman"/>
          <w:sz w:val="24"/>
          <w:szCs w:val="24"/>
          <w:lang w:val="en-US"/>
        </w:rPr>
        <w:t>Abbreviations: CI = Confidence interval; HR = hazard ratio; IR= incidence rate per 1000 person-years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proofErr w:type="gramStart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 xml:space="preserve"> and offspring sex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man/ woman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lso adjusted for parental education leve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82185B2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7912D314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6238A92A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32BE96B0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4A79D07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63764437" w14:textId="77777777" w:rsidR="009E21F4" w:rsidRDefault="009E21F4" w:rsidP="009E21F4">
      <w:pPr>
        <w:rPr>
          <w:lang w:val="en-GB"/>
        </w:rPr>
      </w:pPr>
    </w:p>
    <w:p w14:paraId="0B19B0AC" w14:textId="77777777" w:rsidR="009E21F4" w:rsidRDefault="009E21F4" w:rsidP="009E21F4">
      <w:pPr>
        <w:rPr>
          <w:lang w:val="en-GB"/>
        </w:rPr>
      </w:pPr>
    </w:p>
    <w:p w14:paraId="53811D13" w14:textId="77777777" w:rsidR="009E21F4" w:rsidRPr="00FF5DB0" w:rsidRDefault="009E21F4" w:rsidP="00FF5DB0">
      <w:pPr>
        <w:rPr>
          <w:i/>
          <w:iCs/>
          <w:lang w:val="en-GB"/>
        </w:rPr>
      </w:pPr>
    </w:p>
    <w:p w14:paraId="613DEEA2" w14:textId="689A2B40" w:rsidR="00353328" w:rsidRPr="00FC14A7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Table </w:t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39737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2</w:t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parate effects of parental chronic pain, parental disability benefi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and parental education on the risk of sick leave </w:t>
      </w:r>
      <w:r w:rsidRPr="006327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≥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2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ays among offspring due to musculoskeletal disorder.</w:t>
      </w:r>
    </w:p>
    <w:p w14:paraId="5D2A689B" w14:textId="77777777" w:rsidR="00271B97" w:rsidRPr="00271B97" w:rsidRDefault="00271B97" w:rsidP="00271B97">
      <w:pPr>
        <w:rPr>
          <w:lang w:val="en-GB"/>
        </w:rPr>
      </w:pP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2693"/>
        <w:gridCol w:w="1276"/>
        <w:gridCol w:w="993"/>
        <w:gridCol w:w="708"/>
        <w:gridCol w:w="1276"/>
        <w:gridCol w:w="1843"/>
      </w:tblGrid>
      <w:tr w:rsidR="00353328" w:rsidRPr="0029112A" w14:paraId="30C84B27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8B39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F640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E34A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6635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D48A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854C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353328" w:rsidRPr="0029112A" w14:paraId="682B5930" w14:textId="77777777" w:rsidTr="008864D7"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7E53F" w14:textId="77777777" w:rsidR="00353328" w:rsidRPr="0029112A" w:rsidRDefault="00353328" w:rsidP="008864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25FB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E509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750C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3CA6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8838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</w:tr>
      <w:tr w:rsidR="00353328" w:rsidRPr="0029112A" w14:paraId="641C683B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983A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chronic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C186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1CC0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C74B1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58FD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B969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0915EE6C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D78FC1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29D4D" w14:textId="1AD7A9AE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498A08" w14:textId="4BAB3A16" w:rsidR="00353328" w:rsidRPr="0029112A" w:rsidRDefault="00434217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4146CC" w14:textId="05604D09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5DD8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10AB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7B895F25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685F15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464CC" w14:textId="0DA46D05" w:rsidR="00353328" w:rsidRPr="0029112A" w:rsidRDefault="00434217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</w:t>
            </w:r>
            <w:r w:rsidR="00353328"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BBA7B" w14:textId="12D3AFED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DDC863" w14:textId="784DFC3C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D77A7" w14:textId="3AC9AB7B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C3F48B" w14:textId="22D589F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397B3D38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1408C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disability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s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26BC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0D79D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0766E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357D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D246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6CC734F9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E85C18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1DAE3" w14:textId="04860469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D70BF6" w14:textId="3CE8D886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F29983" w14:textId="041E8F49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7F27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1D515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3CCA2C39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482CA5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E576E8" w14:textId="3D7D4B8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0F6843" w14:textId="68616CB8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1FC535" w14:textId="64D69634" w:rsidR="00353328" w:rsidRPr="0029112A" w:rsidRDefault="00434217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D4730" w14:textId="63DDC1B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0DA78" w14:textId="4E32C62C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1DD48445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0F5FA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al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52E1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5C01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B7BBFA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33C70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26DA1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148869C1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E3092E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419CE" w14:textId="4D59BD93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BEC37C" w14:textId="14586BB7" w:rsidR="00353328" w:rsidRPr="0029112A" w:rsidRDefault="00434217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5E491C" w14:textId="6B078ABA" w:rsidR="00353328" w:rsidRPr="0029112A" w:rsidRDefault="00434217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7819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2CC6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6B0C6134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DDEE3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ary/ upper seconda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C9922" w14:textId="61ACE164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3B920F" w14:textId="53545F45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5F01B8" w14:textId="102F6F33" w:rsidR="00353328" w:rsidRPr="0029112A" w:rsidRDefault="00434217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1D97F" w14:textId="1C23543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9194F6" w14:textId="6EA27388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8F2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434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15B0E281" w14:textId="77777777" w:rsidTr="008864D7">
        <w:tc>
          <w:tcPr>
            <w:tcW w:w="87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9FECD" w14:textId="77777777" w:rsidR="00353328" w:rsidRPr="0029112A" w:rsidRDefault="00353328" w:rsidP="008864D7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</w:t>
            </w:r>
          </w:p>
        </w:tc>
      </w:tr>
    </w:tbl>
    <w:p w14:paraId="3DEE3525" w14:textId="5358ABB3" w:rsidR="00353328" w:rsidRPr="0029112A" w:rsidRDefault="00353328" w:rsidP="00353328">
      <w:pPr>
        <w:rPr>
          <w:sz w:val="24"/>
          <w:szCs w:val="24"/>
          <w:lang w:val="en-GB"/>
        </w:rPr>
      </w:pPr>
      <w:r w:rsidRPr="0029112A">
        <w:rPr>
          <w:rFonts w:ascii="Times New Roman" w:hAnsi="Times New Roman" w:cs="Times New Roman"/>
          <w:sz w:val="24"/>
          <w:szCs w:val="24"/>
          <w:lang w:val="en-US"/>
        </w:rPr>
        <w:t>Abbreviations: CI = Confidence interval; HR = hazard ratio; IR= incidence rate per 1000 person-years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proofErr w:type="gramStart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 xml:space="preserve"> and offspring sex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man/ woman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lso adjusted for parental education leve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679B4D0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361A90BD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342F8232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1DA28258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7E6F3D10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AB14172" w14:textId="77777777" w:rsidR="00626605" w:rsidRDefault="00626605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79A7739E" w14:textId="77777777" w:rsidR="00626605" w:rsidRDefault="00626605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508498F" w14:textId="53FF112B" w:rsidR="00353328" w:rsidRPr="00FC14A7" w:rsidRDefault="00626605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3</w:t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="00353328"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353328" w:rsidRPr="00564B4B">
        <w:rPr>
          <w:rFonts w:ascii="Times New Roman" w:hAnsi="Times New Roman" w:cs="Times New Roman"/>
          <w:i w:val="0"/>
          <w:iCs w:val="0"/>
          <w:color w:val="FF0000"/>
          <w:sz w:val="24"/>
          <w:szCs w:val="24"/>
          <w:lang w:val="en-GB"/>
        </w:rPr>
        <w:t xml:space="preserve"> </w:t>
      </w:r>
      <w:r w:rsidR="00353328"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eparate effects of parental chronic pain, parental disability benefit</w:t>
      </w:r>
      <w:r w:rsidR="0035332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353328"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and parental education on the risk of sick leave ≥31 days among offspring due to musculoskeletal disorder, with postponed </w:t>
      </w:r>
      <w:r w:rsidR="0035332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ollow-up</w:t>
      </w:r>
      <w:r w:rsidR="00353328"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for those in ongoing higher education.</w:t>
      </w:r>
      <w:r w:rsidR="0035332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</w:p>
    <w:p w14:paraId="2A64ABDD" w14:textId="77777777" w:rsidR="00271B97" w:rsidRPr="00271B97" w:rsidRDefault="00271B97" w:rsidP="00271B97">
      <w:pPr>
        <w:rPr>
          <w:lang w:val="en-GB"/>
        </w:rPr>
      </w:pPr>
    </w:p>
    <w:tbl>
      <w:tblPr>
        <w:tblStyle w:val="TableGrid"/>
        <w:tblpPr w:leftFromText="180" w:rightFromText="180" w:vertAnchor="text" w:horzAnchor="margin" w:tblpY="33"/>
        <w:tblW w:w="8789" w:type="dxa"/>
        <w:tblLayout w:type="fixed"/>
        <w:tblLook w:val="04A0" w:firstRow="1" w:lastRow="0" w:firstColumn="1" w:lastColumn="0" w:noHBand="0" w:noVBand="1"/>
      </w:tblPr>
      <w:tblGrid>
        <w:gridCol w:w="2693"/>
        <w:gridCol w:w="1276"/>
        <w:gridCol w:w="993"/>
        <w:gridCol w:w="708"/>
        <w:gridCol w:w="1276"/>
        <w:gridCol w:w="1843"/>
      </w:tblGrid>
      <w:tr w:rsidR="00353328" w:rsidRPr="0029112A" w14:paraId="4CB47569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AD34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947C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475F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E4D30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3F6B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CA0D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353328" w:rsidRPr="0029112A" w14:paraId="64F6BB63" w14:textId="77777777" w:rsidTr="008864D7"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91449" w14:textId="77777777" w:rsidR="00353328" w:rsidRPr="0029112A" w:rsidRDefault="00353328" w:rsidP="008864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C17D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CC0A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474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40D1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72D6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</w:tr>
      <w:tr w:rsidR="00353328" w:rsidRPr="0029112A" w14:paraId="3FE7424E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FAA6A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chronic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9A27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A6FA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AD50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C3D1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FC43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46886A66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E77963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896A5" w14:textId="484B192F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27FCF2" w14:textId="574AEC6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1FDB48" w14:textId="7E7768C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C2D4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2BC2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248FC66D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66A32B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E99D6" w14:textId="3940CCEF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B09243" w14:textId="0F02451D" w:rsidR="00353328" w:rsidRPr="0029112A" w:rsidRDefault="00337897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E80748" w14:textId="3B2138FD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C210F" w14:textId="2C4054FE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3D165D" w14:textId="16DB6F55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2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775B1EC2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BC18D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disability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s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2CB3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C1E7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FA326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D15A1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E38467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786EC064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B7F348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D0646" w14:textId="65D374E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96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E65B4F" w14:textId="4E4D7F84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9C22A" w14:textId="4D21596D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A7E4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B4C6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75748977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D7A647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12C5A4" w14:textId="10402E5C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96E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4E1E0" w14:textId="0415E76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C9F1D1" w14:textId="5E730FE9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EB58B" w14:textId="1D079A3B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76E70" w14:textId="30CCAFB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3329D6D8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CA7EB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al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BD5E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FA955A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4076A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1415F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9C95C1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7E7B30F3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23EC1E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617F5" w14:textId="73E5D02E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202C6" w14:textId="157FD96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E12791" w14:textId="01A3998F" w:rsidR="00353328" w:rsidRPr="0029112A" w:rsidRDefault="00CA4E9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7C40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774D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6ABD24A7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11E558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ary/ upper seconda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83F9A" w14:textId="2FF45F8A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CCE098" w14:textId="16A19FC7" w:rsidR="00353328" w:rsidRPr="0029112A" w:rsidRDefault="00CA4E9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D10568" w14:textId="3F2A8CC6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CA4E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9269F" w14:textId="5A1761A3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DB724F" w14:textId="5DF2000A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3378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5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66FE1C76" w14:textId="77777777" w:rsidTr="008864D7">
        <w:tc>
          <w:tcPr>
            <w:tcW w:w="87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40058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</w:t>
            </w:r>
          </w:p>
        </w:tc>
      </w:tr>
    </w:tbl>
    <w:p w14:paraId="3D96DBAB" w14:textId="37F836F5" w:rsidR="00353328" w:rsidRPr="0029112A" w:rsidRDefault="00353328" w:rsidP="00353328">
      <w:pPr>
        <w:rPr>
          <w:sz w:val="28"/>
          <w:szCs w:val="28"/>
          <w:lang w:val="en-GB"/>
        </w:rPr>
      </w:pPr>
      <w:r w:rsidRPr="0029112A">
        <w:rPr>
          <w:rFonts w:ascii="Times New Roman" w:hAnsi="Times New Roman" w:cs="Times New Roman"/>
          <w:sz w:val="24"/>
          <w:szCs w:val="24"/>
          <w:lang w:val="en-US"/>
        </w:rPr>
        <w:t>Abbreviations: CI = Confidence interval; HR = hazard ratio; IR= incidence rate per 10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person-years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proofErr w:type="gramStart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 xml:space="preserve">Adjusted for offspring age 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(years)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nd offspring sex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man/ woman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lso adjusted for parental education leve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F76122D" w14:textId="77777777" w:rsidR="00353328" w:rsidRPr="001864C3" w:rsidRDefault="00353328" w:rsidP="00626605">
      <w:pPr>
        <w:spacing w:line="360" w:lineRule="auto"/>
        <w:rPr>
          <w:lang w:val="en-GB"/>
        </w:rPr>
      </w:pPr>
    </w:p>
    <w:p w14:paraId="4FA42722" w14:textId="77777777" w:rsidR="00353328" w:rsidRPr="001864C3" w:rsidRDefault="00353328" w:rsidP="00626605">
      <w:pPr>
        <w:spacing w:line="360" w:lineRule="auto"/>
        <w:rPr>
          <w:lang w:val="en-GB"/>
        </w:rPr>
      </w:pPr>
    </w:p>
    <w:p w14:paraId="677E1492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6AE82158" w14:textId="77777777" w:rsidR="00353328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2906793B" w14:textId="77777777" w:rsidR="00FA6291" w:rsidRDefault="00FA6291" w:rsidP="00FA6291">
      <w:pPr>
        <w:rPr>
          <w:lang w:val="en-GB"/>
        </w:rPr>
      </w:pPr>
    </w:p>
    <w:p w14:paraId="691E7907" w14:textId="77777777" w:rsidR="00FA6291" w:rsidRPr="00FF5DB0" w:rsidRDefault="00FA6291" w:rsidP="00FF5DB0">
      <w:pPr>
        <w:rPr>
          <w:i/>
          <w:iCs/>
          <w:lang w:val="en-GB"/>
        </w:rPr>
      </w:pPr>
    </w:p>
    <w:p w14:paraId="0901B203" w14:textId="541A96BA" w:rsidR="00353328" w:rsidRPr="00765CD5" w:rsidRDefault="00353328" w:rsidP="0062660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39737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4</w:t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6327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eparate effects of parental chronic pain, parental disability benefits, and parental education on the risk of sick leave ≥31 days among offspring due to musculoskeletal disorder, with an age limit of 50 years for parental disability benefits.</w:t>
      </w:r>
    </w:p>
    <w:tbl>
      <w:tblPr>
        <w:tblStyle w:val="TableGrid"/>
        <w:tblpPr w:leftFromText="180" w:rightFromText="180" w:vertAnchor="text" w:horzAnchor="margin" w:tblpY="445"/>
        <w:tblW w:w="8789" w:type="dxa"/>
        <w:tblLayout w:type="fixed"/>
        <w:tblLook w:val="04A0" w:firstRow="1" w:lastRow="0" w:firstColumn="1" w:lastColumn="0" w:noHBand="0" w:noVBand="1"/>
      </w:tblPr>
      <w:tblGrid>
        <w:gridCol w:w="2693"/>
        <w:gridCol w:w="1276"/>
        <w:gridCol w:w="993"/>
        <w:gridCol w:w="708"/>
        <w:gridCol w:w="1276"/>
        <w:gridCol w:w="1843"/>
      </w:tblGrid>
      <w:tr w:rsidR="00353328" w:rsidRPr="0029112A" w14:paraId="2694A457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6C34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F533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9251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0228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A0F3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7110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353328" w:rsidRPr="0029112A" w14:paraId="5F66F27B" w14:textId="77777777" w:rsidTr="008864D7"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167F0" w14:textId="77777777" w:rsidR="00353328" w:rsidRPr="0029112A" w:rsidRDefault="00353328" w:rsidP="008864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D1CD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8E005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6C6D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8B6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B27E9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</w:tr>
      <w:tr w:rsidR="00353328" w:rsidRPr="0029112A" w14:paraId="45BC1B80" w14:textId="77777777" w:rsidTr="008864D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1348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chronic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9ACD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9512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A5DB1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92F0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F3189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2D713504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77E952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ED73C" w14:textId="4806E903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,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420F1" w14:textId="33471CB4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6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009909" w14:textId="2AE1398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BE62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957F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5F5EF4FC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0BA574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74C86" w14:textId="1BD4B88C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F9469" w14:textId="17D01BEC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1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0D50E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619DE" w14:textId="62C2174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B32F7" w14:textId="0E3E1275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2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E07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73E25573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E95DC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disability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s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FB3A0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5ABF2A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649762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05E60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13F33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24D0A8BB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F51962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BA123" w14:textId="0E4BB35D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C1A212" w14:textId="5010604A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4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7344CF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3A2D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B3D0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1C4C5947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E5E572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04C9C" w14:textId="651C6B18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A7E2CE" w14:textId="621D83C4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B49C0E" w14:textId="24AA3B8B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386C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730EB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 (1.22-1.42)</w:t>
            </w:r>
          </w:p>
        </w:tc>
      </w:tr>
      <w:tr w:rsidR="00353328" w:rsidRPr="0029112A" w14:paraId="417368D2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09AB38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al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A668C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3CF594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A61E1D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DEEDE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17431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53328" w:rsidRPr="0029112A" w14:paraId="709587DD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892539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5A285" w14:textId="45FFAE82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,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18A59A" w14:textId="57ADEF14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95E442" w14:textId="282C303C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26D40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60FB6" w14:textId="77777777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353328" w:rsidRPr="0029112A" w14:paraId="21CB63B3" w14:textId="77777777" w:rsidTr="008864D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8A25D1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ary/ upper seconda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99891" w14:textId="46D9AC2F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BEE41F" w14:textId="60116B2E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07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422CE4" w14:textId="29D54D40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C0E013" w14:textId="16AF7198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10A0D" w14:textId="1B874F11" w:rsidR="00353328" w:rsidRPr="002911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6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6F35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29112A" w14:paraId="66BCB1CA" w14:textId="77777777" w:rsidTr="008864D7">
        <w:tc>
          <w:tcPr>
            <w:tcW w:w="87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C8EBD" w14:textId="77777777" w:rsidR="00353328" w:rsidRPr="0029112A" w:rsidRDefault="00353328" w:rsidP="008864D7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</w:t>
            </w:r>
          </w:p>
        </w:tc>
      </w:tr>
    </w:tbl>
    <w:p w14:paraId="6FFD7702" w14:textId="77777777" w:rsidR="00353328" w:rsidRPr="001864C3" w:rsidRDefault="00353328" w:rsidP="00353328">
      <w:pPr>
        <w:rPr>
          <w:lang w:val="en-GB"/>
        </w:rPr>
      </w:pPr>
    </w:p>
    <w:p w14:paraId="69CB85C1" w14:textId="0A7C7B90" w:rsidR="00353328" w:rsidRDefault="00353328" w:rsidP="003533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12A">
        <w:rPr>
          <w:rFonts w:ascii="Times New Roman" w:hAnsi="Times New Roman" w:cs="Times New Roman"/>
          <w:sz w:val="24"/>
          <w:szCs w:val="24"/>
          <w:lang w:val="en-US"/>
        </w:rPr>
        <w:t>Abbreviations: CI = Confidence interval; HR = hazard ratio; IR= incidence rate per 1000 person-years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proofErr w:type="gramStart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 xml:space="preserve"> and offspring sex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man/ woman)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lso adjusted for parental education leve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49FD81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0F0CD6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FBD973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C69C57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237636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641C1C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F85B5B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351939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7BAED6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BCD44E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AB0E83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27B212" w14:textId="77777777" w:rsidR="009E21F4" w:rsidRDefault="009E21F4" w:rsidP="0035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6DF919" w14:textId="77777777" w:rsidR="009E21F4" w:rsidRDefault="009E21F4" w:rsidP="00353328">
      <w:pPr>
        <w:rPr>
          <w:sz w:val="28"/>
          <w:szCs w:val="28"/>
          <w:lang w:val="en-GB"/>
        </w:rPr>
      </w:pPr>
    </w:p>
    <w:tbl>
      <w:tblPr>
        <w:tblStyle w:val="TableGrid"/>
        <w:tblpPr w:leftFromText="180" w:rightFromText="180" w:vertAnchor="page" w:horzAnchor="margin" w:tblpY="3106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851"/>
        <w:gridCol w:w="708"/>
        <w:gridCol w:w="1276"/>
        <w:gridCol w:w="1843"/>
      </w:tblGrid>
      <w:tr w:rsidR="009E21F4" w:rsidRPr="0029112A" w14:paraId="222A43C7" w14:textId="77777777" w:rsidTr="00FF5DB0">
        <w:trPr>
          <w:trHeight w:val="828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3F8E8974" w14:textId="77777777" w:rsidR="009E21F4" w:rsidRPr="0029112A" w:rsidRDefault="009E21F4" w:rsidP="009E21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A3C07CC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-</w:t>
            </w:r>
          </w:p>
          <w:p w14:paraId="4C040316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0F744FF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391EDAF4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FC2A731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14:paraId="1994F9DD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3425EE4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  <w:p w14:paraId="243F0EDF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</w:tr>
      <w:tr w:rsidR="009E21F4" w:rsidRPr="0029112A" w14:paraId="38061E2C" w14:textId="77777777" w:rsidTr="00FF5DB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6EDB4" w14:textId="77777777" w:rsidR="009E21F4" w:rsidRPr="0029112A" w:rsidRDefault="009E21F4" w:rsidP="009E21F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al chronic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9E603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9CFD6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74146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FF014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9D3FC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1F4" w:rsidRPr="0029112A" w14:paraId="64D3D7BE" w14:textId="77777777" w:rsidTr="00FF5DB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C05D97" w14:textId="77777777" w:rsidR="009E21F4" w:rsidRPr="0029112A" w:rsidRDefault="009E21F4" w:rsidP="009E21F4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3615E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4B221F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68EA56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2AE5F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85723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.)</w:t>
            </w:r>
          </w:p>
        </w:tc>
      </w:tr>
      <w:tr w:rsidR="009E21F4" w:rsidRPr="0029112A" w14:paraId="0D737C60" w14:textId="77777777" w:rsidTr="00FF5DB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0881F2" w14:textId="77777777" w:rsidR="009E21F4" w:rsidRPr="0029112A" w:rsidRDefault="009E21F4" w:rsidP="009E21F4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DE64D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8D317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36FF42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B6203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C0187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E21F4" w:rsidRPr="0029112A" w14:paraId="441FD441" w14:textId="77777777" w:rsidTr="00FF5DB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772AAB" w14:textId="77777777" w:rsidR="009E21F4" w:rsidRPr="0029112A" w:rsidRDefault="009E21F4" w:rsidP="009E21F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al disability </w:t>
            </w:r>
            <w:proofErr w:type="spellStart"/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efit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CBA03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8E168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9BFDDE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6F221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63DCF0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1F4" w:rsidRPr="0029112A" w14:paraId="49F3DE8C" w14:textId="77777777" w:rsidTr="00FF5DB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1E9F20" w14:textId="77777777" w:rsidR="009E21F4" w:rsidRPr="0029112A" w:rsidRDefault="009E21F4" w:rsidP="009E21F4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B5C79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78399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703EF3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BDD3A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2B197" w14:textId="77777777" w:rsidR="009E21F4" w:rsidRPr="00540877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.)</w:t>
            </w:r>
          </w:p>
        </w:tc>
      </w:tr>
      <w:tr w:rsidR="009E21F4" w:rsidRPr="0029112A" w14:paraId="6E3F626C" w14:textId="77777777" w:rsidTr="00FF5DB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AD81E5" w14:textId="77777777" w:rsidR="009E21F4" w:rsidRPr="0029112A" w:rsidRDefault="009E21F4" w:rsidP="009E21F4">
            <w:pPr>
              <w:ind w:firstLine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CEA49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94BFEC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938C8F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44343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517D0" w14:textId="77777777" w:rsidR="009E21F4" w:rsidRPr="00540877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1.28-1.43)</w:t>
            </w:r>
          </w:p>
        </w:tc>
      </w:tr>
      <w:tr w:rsidR="009E21F4" w:rsidRPr="0029112A" w14:paraId="59705EAF" w14:textId="77777777" w:rsidTr="00FF5DB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AFBD9A" w14:textId="77777777" w:rsidR="009E21F4" w:rsidRPr="0029112A" w:rsidRDefault="009E21F4" w:rsidP="009E21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973DE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EEAF6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7894A5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B3709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AB3DD9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1F4" w:rsidRPr="0029112A" w14:paraId="698AE5BA" w14:textId="77777777" w:rsidTr="00FF5DB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ED49E6" w14:textId="77777777" w:rsidR="009E21F4" w:rsidRPr="0029112A" w:rsidRDefault="009E21F4" w:rsidP="009E21F4">
            <w:pPr>
              <w:ind w:left="32"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8CCBB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2E30C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9D1748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2E96A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1738D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.)</w:t>
            </w:r>
          </w:p>
        </w:tc>
      </w:tr>
      <w:tr w:rsidR="009E21F4" w:rsidRPr="0029112A" w14:paraId="16579842" w14:textId="77777777" w:rsidTr="00FF5DB0">
        <w:trPr>
          <w:trHeight w:val="552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09BF3EE" w14:textId="77777777" w:rsidR="009E21F4" w:rsidRPr="0029112A" w:rsidRDefault="009E21F4" w:rsidP="009E21F4">
            <w:pPr>
              <w:ind w:left="32"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/ upper secondary </w:t>
            </w:r>
          </w:p>
          <w:p w14:paraId="49E99F64" w14:textId="77777777" w:rsidR="009E21F4" w:rsidRPr="0029112A" w:rsidRDefault="009E21F4" w:rsidP="009E21F4">
            <w:pPr>
              <w:ind w:left="32"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94A66E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BC1A167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E59C549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4F24555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D5A901D" w14:textId="77777777" w:rsidR="009E21F4" w:rsidRPr="0029112A" w:rsidRDefault="009E21F4" w:rsidP="009E21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2911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E21F4" w:rsidRPr="0029112A" w14:paraId="69BE7231" w14:textId="77777777" w:rsidTr="00FF5DB0">
        <w:tc>
          <w:tcPr>
            <w:tcW w:w="87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8C8DC" w14:textId="77777777" w:rsidR="009E21F4" w:rsidRPr="0029112A" w:rsidRDefault="009E21F4" w:rsidP="009E21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A2FAC93" w14:textId="19B4C07E" w:rsidR="009E21F4" w:rsidRDefault="009E21F4" w:rsidP="00FF5DB0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F0B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5</w:t>
      </w:r>
      <w:r w:rsidRPr="007D03F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F0BC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eparate effects of parental chronic pain, parental disability benefi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and parental education on the risk of sick leave </w:t>
      </w:r>
      <w:r w:rsidRPr="006327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≥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31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ays among offspring due to musculoskeletal disorde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additionally adjusted for parental chronic pain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p w14:paraId="21FC5706" w14:textId="6B025470" w:rsidR="009E21F4" w:rsidRPr="0029112A" w:rsidRDefault="009E21F4" w:rsidP="009E21F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112A">
        <w:rPr>
          <w:rFonts w:ascii="Times New Roman" w:hAnsi="Times New Roman" w:cs="Times New Roman"/>
          <w:sz w:val="24"/>
          <w:szCs w:val="24"/>
          <w:lang w:val="en-US"/>
        </w:rPr>
        <w:t xml:space="preserve">Abbreviations: CI = confidence interval; HR = hazard ratio; IR = </w:t>
      </w:r>
      <w:bookmarkStart w:id="0" w:name="_Hlk150330281"/>
      <w:r w:rsidRPr="0029112A">
        <w:rPr>
          <w:rFonts w:ascii="Times New Roman" w:hAnsi="Times New Roman" w:cs="Times New Roman"/>
          <w:sz w:val="24"/>
          <w:szCs w:val="24"/>
          <w:lang w:val="en-US"/>
        </w:rPr>
        <w:t>incidence rate per 1000 person-years</w:t>
      </w:r>
      <w:bookmarkEnd w:id="0"/>
      <w:r w:rsidRPr="0029112A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proofErr w:type="gramStart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djusted for offspring a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</w:p>
    <w:p w14:paraId="68A34FED" w14:textId="6961537D" w:rsidR="009E21F4" w:rsidRPr="0029112A" w:rsidRDefault="009E21F4" w:rsidP="009E21F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 xml:space="preserve">Adjusted for offspring age 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(years)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nd sex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man/ woman)</w:t>
      </w:r>
    </w:p>
    <w:p w14:paraId="5C3E33A1" w14:textId="658F2818" w:rsidR="009E21F4" w:rsidRDefault="009E21F4" w:rsidP="009E21F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lso adjusted for parental education leve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2911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9112A">
        <w:rPr>
          <w:rFonts w:ascii="Times New Roman" w:hAnsi="Times New Roman" w:cs="Times New Roman"/>
          <w:sz w:val="24"/>
          <w:szCs w:val="24"/>
          <w:lang w:val="en-US"/>
        </w:rPr>
        <w:t>Also adjusted for parental education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540877">
        <w:rPr>
          <w:rFonts w:ascii="Times New Roman" w:hAnsi="Times New Roman" w:cs="Times New Roman"/>
          <w:sz w:val="24"/>
          <w:szCs w:val="24"/>
          <w:lang w:val="en-US"/>
        </w:rPr>
        <w:t>parental chronic pain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(yes/ no)</w:t>
      </w:r>
    </w:p>
    <w:p w14:paraId="5A120AE6" w14:textId="77777777" w:rsidR="009E21F4" w:rsidRPr="00FF5DB0" w:rsidRDefault="009E21F4" w:rsidP="00353328">
      <w:pPr>
        <w:rPr>
          <w:sz w:val="28"/>
          <w:szCs w:val="28"/>
          <w:lang w:val="en-US"/>
        </w:rPr>
      </w:pPr>
    </w:p>
    <w:p w14:paraId="3FD72B09" w14:textId="77777777" w:rsidR="00353328" w:rsidRPr="001864C3" w:rsidRDefault="00353328" w:rsidP="00353328">
      <w:pPr>
        <w:rPr>
          <w:lang w:val="en-GB"/>
        </w:rPr>
      </w:pPr>
    </w:p>
    <w:p w14:paraId="3C9ABDA7" w14:textId="77777777" w:rsidR="00353328" w:rsidRPr="001864C3" w:rsidRDefault="00353328" w:rsidP="00353328">
      <w:pPr>
        <w:rPr>
          <w:rFonts w:ascii="Times New Roman" w:hAnsi="Times New Roman" w:cs="Times New Roman"/>
          <w:sz w:val="20"/>
          <w:szCs w:val="20"/>
          <w:lang w:val="en-GB"/>
        </w:rPr>
        <w:sectPr w:rsidR="00353328" w:rsidRPr="001864C3" w:rsidSect="008D136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2326"/>
        <w:tblW w:w="13750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284"/>
        <w:gridCol w:w="1275"/>
        <w:gridCol w:w="1560"/>
        <w:gridCol w:w="283"/>
        <w:gridCol w:w="1418"/>
        <w:gridCol w:w="1701"/>
        <w:gridCol w:w="283"/>
        <w:gridCol w:w="1276"/>
        <w:gridCol w:w="1559"/>
      </w:tblGrid>
      <w:tr w:rsidR="00FA6291" w:rsidRPr="00974F2A" w14:paraId="4F2BBC05" w14:textId="77777777" w:rsidTr="00FA6291">
        <w:trPr>
          <w:trHeight w:val="27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FA954" w14:textId="77777777" w:rsidR="00FA6291" w:rsidRPr="00974F2A" w:rsidRDefault="00FA6291" w:rsidP="00FA6291">
            <w:pPr>
              <w:ind w:hanging="11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FEC21" w14:textId="77777777" w:rsidR="00FA6291" w:rsidRPr="00974F2A" w:rsidRDefault="00FA6291" w:rsidP="00FA6291">
            <w:pPr>
              <w:ind w:left="-109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Offspring sleep </w:t>
            </w:r>
            <w:proofErr w:type="spellStart"/>
            <w:r w:rsidRPr="00974F2A">
              <w:rPr>
                <w:rFonts w:ascii="Times New Roman" w:hAnsi="Times New Roman" w:cs="Times New Roman"/>
                <w:lang w:val="en-GB"/>
              </w:rPr>
              <w:t>problems</w:t>
            </w:r>
            <w:r w:rsidRPr="00974F2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2AE6B" w14:textId="77777777" w:rsidR="00FA6291" w:rsidRPr="00974F2A" w:rsidRDefault="00FA6291" w:rsidP="00FA6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9FF15" w14:textId="77777777" w:rsidR="00FA6291" w:rsidRPr="00974F2A" w:rsidRDefault="00FA6291" w:rsidP="00FA6291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Offspring physical </w:t>
            </w:r>
            <w:proofErr w:type="spellStart"/>
            <w:r w:rsidRPr="00974F2A">
              <w:rPr>
                <w:rFonts w:ascii="Times New Roman" w:hAnsi="Times New Roman" w:cs="Times New Roman"/>
                <w:lang w:val="en-GB"/>
              </w:rPr>
              <w:t>activity</w:t>
            </w:r>
            <w:r w:rsidRPr="00974F2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FA6291" w:rsidRPr="00974F2A" w14:paraId="131F9797" w14:textId="77777777" w:rsidTr="00FA6291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8DB2A" w14:textId="77777777" w:rsidR="00FA6291" w:rsidRPr="00974F2A" w:rsidRDefault="00FA6291" w:rsidP="00FA6291">
            <w:pPr>
              <w:ind w:hanging="11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CC1CF" w14:textId="77777777" w:rsidR="00FA6291" w:rsidRPr="00974F2A" w:rsidRDefault="00FA6291" w:rsidP="00FA629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3FD16" w14:textId="77777777" w:rsidR="00FA6291" w:rsidRPr="00974F2A" w:rsidRDefault="00FA6291" w:rsidP="00FA629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11B7E" w14:textId="77777777" w:rsidR="00FA6291" w:rsidRPr="00974F2A" w:rsidRDefault="00FA6291" w:rsidP="00FA629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Sometimes/Oft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9D33" w14:textId="77777777" w:rsidR="00FA6291" w:rsidRPr="00974F2A" w:rsidRDefault="00FA6291" w:rsidP="00FA6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35AB5" w14:textId="77777777" w:rsidR="00FA6291" w:rsidRPr="00974F2A" w:rsidRDefault="00FA6291" w:rsidP="00FA6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High/Moderat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BBFE6" w14:textId="77777777" w:rsidR="00FA6291" w:rsidRPr="00974F2A" w:rsidRDefault="00FA6291" w:rsidP="00FA6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DB4D7" w14:textId="77777777" w:rsidR="00FA6291" w:rsidRPr="00974F2A" w:rsidRDefault="00FA6291" w:rsidP="00FA6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Low/inactive</w:t>
            </w:r>
          </w:p>
        </w:tc>
      </w:tr>
      <w:tr w:rsidR="00FA6291" w:rsidRPr="00974F2A" w14:paraId="44AC6425" w14:textId="77777777" w:rsidTr="00FA6291">
        <w:trPr>
          <w:trHeight w:val="2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73C85" w14:textId="77777777" w:rsidR="00FA6291" w:rsidRPr="00974F2A" w:rsidRDefault="00FA6291" w:rsidP="00FA6291">
            <w:pPr>
              <w:ind w:hanging="11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98ACA" w14:textId="77777777" w:rsidR="00FA6291" w:rsidRPr="00974F2A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Cases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3E445F" w14:textId="77777777" w:rsidR="00FA6291" w:rsidRPr="00974F2A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Adjusted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B3F2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13709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Cases/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9324F" w14:textId="77777777" w:rsidR="00FA6291" w:rsidRPr="00974F2A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Adjusted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BB29B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F96BB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Cases/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68D82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Adjusted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F6B4C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242FDC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Cases/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4CCEF5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 xml:space="preserve">Adjusted </w:t>
            </w:r>
          </w:p>
        </w:tc>
      </w:tr>
      <w:tr w:rsidR="00FA6291" w:rsidRPr="00974F2A" w14:paraId="2BF2E712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AC2CC" w14:textId="77777777" w:rsidR="00FA6291" w:rsidRPr="00974F2A" w:rsidRDefault="00FA6291" w:rsidP="00FA6291">
            <w:pPr>
              <w:ind w:hanging="11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FE067" w14:textId="77777777" w:rsidR="00FA6291" w:rsidRPr="00974F2A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0B685" w14:textId="77777777" w:rsidR="00FA6291" w:rsidRPr="00974F2A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6E3C2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C6258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58DC8" w14:textId="77777777" w:rsidR="00FA6291" w:rsidRPr="00974F2A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CF3E5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5618D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C0B08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FFD36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1C925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E8A0C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</w:tr>
      <w:tr w:rsidR="00FA6291" w:rsidRPr="00A94379" w14:paraId="767A057E" w14:textId="77777777" w:rsidTr="00FA6291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768FE" w14:textId="77777777" w:rsidR="00FA6291" w:rsidRPr="00A94379" w:rsidRDefault="00FA6291" w:rsidP="00FA6291">
            <w:pPr>
              <w:ind w:hanging="11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 xml:space="preserve">Parent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3AEBD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37A08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D31A3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624E9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C2FD20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57F7A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856C5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58952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2131D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410FC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C5808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A94379" w14:paraId="603FF1A6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A3C4" w14:textId="77777777" w:rsidR="00FA6291" w:rsidRPr="00A94379" w:rsidRDefault="00FA6291" w:rsidP="00FA6291">
            <w:pPr>
              <w:ind w:hanging="110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 xml:space="preserve">chronic </w:t>
            </w:r>
            <w:proofErr w:type="spellStart"/>
            <w:r w:rsidRPr="00A94379">
              <w:rPr>
                <w:rFonts w:ascii="Times New Roman" w:hAnsi="Times New Roman" w:cs="Times New Roman"/>
                <w:lang w:val="en-GB"/>
              </w:rPr>
              <w:t>pain</w:t>
            </w:r>
            <w:r w:rsidRPr="00A9437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6CC0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ACAD5B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837153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9F3AF8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1050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CCAD33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D32BB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FE210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004724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62D49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F41113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A94379" w14:paraId="4030313A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64ECA" w14:textId="77777777" w:rsidR="00FA6291" w:rsidRPr="00A94379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95AEC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672/34,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1EAC7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7C01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A168B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594/31,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A6B8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0.97 (0.87-1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DB9A9D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5498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918/50,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54A12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7823C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C0EA4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348/15,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710E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17 (1.03-1.33)</w:t>
            </w:r>
          </w:p>
        </w:tc>
      </w:tr>
      <w:tr w:rsidR="00FA6291" w:rsidRPr="00A94379" w14:paraId="261A11BC" w14:textId="77777777" w:rsidTr="00FA6291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D63C0" w14:textId="77777777" w:rsidR="00FA6291" w:rsidRPr="00A94379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82E2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2,636/93,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F28B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24 (1.13-1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7B31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BF39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2,491/89,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BEED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25 (1.14-1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B98667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045E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3,601/132,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7A03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30 (1.21-1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FCC90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7360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526/50,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1F328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38 (1.27-1.51)</w:t>
            </w:r>
          </w:p>
        </w:tc>
      </w:tr>
      <w:tr w:rsidR="00FA6291" w:rsidRPr="00A94379" w14:paraId="553BB143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28B8" w14:textId="77777777" w:rsidR="00FA6291" w:rsidRPr="00A94379" w:rsidRDefault="00FA6291" w:rsidP="00FA6291">
            <w:pPr>
              <w:ind w:hanging="11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 xml:space="preserve">Paren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095C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E0B8D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4E071A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73330E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A8C49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648B17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8982C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286E8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6E5D18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F6259A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D7484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A94379" w14:paraId="5A6C9F0F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C31DA" w14:textId="77777777" w:rsidR="00FA6291" w:rsidRPr="00A94379" w:rsidRDefault="00FA6291" w:rsidP="00FA6291">
            <w:pPr>
              <w:ind w:hanging="110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 xml:space="preserve">disabil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16238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1D915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71D332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BFF378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EEF3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3ACE7F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0BF66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B56B0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898556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D278F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736167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A94379" w14:paraId="085DF99A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ED8FF" w14:textId="77777777" w:rsidR="00FA6291" w:rsidRPr="00A94379" w:rsidRDefault="00FA6291" w:rsidP="00FA6291">
            <w:pPr>
              <w:ind w:left="-105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94379">
              <w:rPr>
                <w:rFonts w:ascii="Times New Roman" w:hAnsi="Times New Roman" w:cs="Times New Roman"/>
                <w:lang w:val="en-GB"/>
              </w:rPr>
              <w:t>benefits</w:t>
            </w:r>
            <w:r w:rsidRPr="00A94379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75A3E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F1C9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19033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C8BE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2785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FFF4F3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5141A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0ECCF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97FFD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EEFF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05732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A94379" w14:paraId="06D9466F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33A8" w14:textId="77777777" w:rsidR="00FA6291" w:rsidRPr="00A94379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37C09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244/62,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5476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721FD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FA8B2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255/61,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A0F0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3 (0.95-1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85F3B8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3E68E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796/93,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0DA96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6FDA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5E359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703/30,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FAF6A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16 (1.06-1.26)</w:t>
            </w:r>
          </w:p>
        </w:tc>
      </w:tr>
      <w:tr w:rsidR="00FA6291" w:rsidRPr="00A94379" w14:paraId="149D324D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FCA64" w14:textId="77777777" w:rsidR="00FA6291" w:rsidRPr="00A94379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455C3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2,064/65,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0836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41 (1.31-1.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6C874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4AC89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830/58,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BC58F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39 (1.29-1.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76D05D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2DA5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2,723/88,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7CCB7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44 (1.35-1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554AE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E8D00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171/35,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40129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51 (1.40-1.63)</w:t>
            </w:r>
          </w:p>
        </w:tc>
      </w:tr>
      <w:tr w:rsidR="00FA6291" w:rsidRPr="00A94379" w14:paraId="251ACA1A" w14:textId="77777777" w:rsidTr="00FA6291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F747C" w14:textId="77777777" w:rsidR="00FA6291" w:rsidRPr="00A94379" w:rsidRDefault="00FA6291" w:rsidP="00FA6291">
            <w:pPr>
              <w:ind w:hanging="11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 xml:space="preserve">Paren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AD73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EE253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FD8A49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AEB703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B32C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798AF5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D4A907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54B15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FE40CA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86F42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103C6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A94379" w14:paraId="7A6814B6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1500" w14:textId="77777777" w:rsidR="00FA6291" w:rsidRPr="00A94379" w:rsidRDefault="00FA6291" w:rsidP="00FA6291">
            <w:pPr>
              <w:ind w:left="-105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94379">
              <w:rPr>
                <w:rFonts w:ascii="Times New Roman" w:hAnsi="Times New Roman" w:cs="Times New Roman"/>
                <w:lang w:val="en-GB"/>
              </w:rPr>
              <w:t>education</w:t>
            </w:r>
            <w:r w:rsidRPr="00A94379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5468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4BE20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5E88C6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B1E1C7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84EE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0B7F31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67C0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E86C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C4F7F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2BA4B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18C16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A94379" w14:paraId="6E387022" w14:textId="77777777" w:rsidTr="00FA629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798A" w14:textId="77777777" w:rsidR="00FA6291" w:rsidRPr="00A94379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65A81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624/38,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9AE99F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013BAB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5B1731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699/41,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873F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1 (0.90-1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724A90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4583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010/62,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8C34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58A05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CC792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313/17,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F94A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05 (0.92-1.19)</w:t>
            </w:r>
          </w:p>
        </w:tc>
      </w:tr>
      <w:tr w:rsidR="00FA6291" w:rsidRPr="00A94379" w14:paraId="003628E9" w14:textId="77777777" w:rsidTr="00FA6291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2C9E8" w14:textId="77777777" w:rsidR="00FA6291" w:rsidRPr="00A94379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Primary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7F01" w14:textId="77777777" w:rsidR="00FA6291" w:rsidRPr="00A94379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2,684/89,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D2C44" w14:textId="77777777" w:rsidR="00FA6291" w:rsidRPr="00A94379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61 (1.47-1.7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8823EA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D6A179" w14:textId="77777777" w:rsidR="00FA6291" w:rsidRPr="00A94379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2,386/78,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7426" w14:textId="77777777" w:rsidR="00FA6291" w:rsidRPr="00A94379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61 (1.47-1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5DC3CC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D5BD3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3,509/120,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8B04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64 (1.52-1.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D85F" w14:textId="77777777" w:rsidR="00FA6291" w:rsidRPr="00A94379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65AB" w14:textId="77777777" w:rsidR="00FA6291" w:rsidRPr="00A94379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,561/48,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F0A98" w14:textId="77777777" w:rsidR="00FA6291" w:rsidRPr="00A94379" w:rsidRDefault="00FA6291" w:rsidP="00FA6291">
            <w:pPr>
              <w:ind w:right="-115"/>
              <w:rPr>
                <w:rFonts w:ascii="Times New Roman" w:hAnsi="Times New Roman" w:cs="Times New Roman"/>
                <w:lang w:val="en-GB"/>
              </w:rPr>
            </w:pPr>
            <w:r w:rsidRPr="00A94379">
              <w:rPr>
                <w:rFonts w:ascii="Times New Roman" w:hAnsi="Times New Roman" w:cs="Times New Roman"/>
                <w:lang w:val="en-GB"/>
              </w:rPr>
              <w:t>1.80 (1.65-1.95)</w:t>
            </w:r>
          </w:p>
        </w:tc>
      </w:tr>
      <w:tr w:rsidR="00FA6291" w:rsidRPr="00974F2A" w14:paraId="10580340" w14:textId="77777777" w:rsidTr="00FA6291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C3542" w14:textId="77777777" w:rsidR="00FA6291" w:rsidRPr="00974F2A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3EAD1" w14:textId="77777777" w:rsidR="00FA6291" w:rsidRPr="00974F2A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3FA84" w14:textId="77777777" w:rsidR="00FA6291" w:rsidRPr="00974F2A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DE6255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6F428D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F5D0" w14:textId="77777777" w:rsidR="00FA6291" w:rsidRPr="00974F2A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DAF731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49E957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9A6F0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D63A99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2F1B3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4F2C00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974F2A" w14:paraId="3E5D7D75" w14:textId="77777777" w:rsidTr="00FA6291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5C7C" w14:textId="77777777" w:rsidR="00FA6291" w:rsidRPr="00974F2A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B74B" w14:textId="77777777" w:rsidR="00FA6291" w:rsidRPr="00974F2A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5A591" w14:textId="77777777" w:rsidR="00FA6291" w:rsidRPr="00974F2A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7D860A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8C09B8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BAC0" w14:textId="77777777" w:rsidR="00FA6291" w:rsidRPr="00974F2A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D22899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C4F0C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1548E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B59339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D97B2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16507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6291" w:rsidRPr="00974F2A" w14:paraId="4D592303" w14:textId="77777777" w:rsidTr="00FA6291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2C906" w14:textId="77777777" w:rsidR="00FA6291" w:rsidRPr="00974F2A" w:rsidRDefault="00FA6291" w:rsidP="00FA6291">
            <w:pPr>
              <w:ind w:firstLine="32"/>
              <w:rPr>
                <w:rFonts w:ascii="Times New Roman" w:hAnsi="Times New Roman" w:cs="Times New Roman"/>
                <w:lang w:val="en-GB"/>
              </w:rPr>
            </w:pPr>
            <w:r w:rsidRPr="00974F2A">
              <w:rPr>
                <w:rFonts w:ascii="Times New Roman" w:hAnsi="Times New Roman" w:cs="Times New Roman"/>
                <w:lang w:val="en-GB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6A4A7" w14:textId="77777777" w:rsidR="00FA6291" w:rsidRPr="00974F2A" w:rsidRDefault="00FA6291" w:rsidP="00FA6291">
            <w:pPr>
              <w:ind w:left="-109" w:right="-10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75A5C" w14:textId="77777777" w:rsidR="00FA6291" w:rsidRPr="00974F2A" w:rsidRDefault="00FA6291" w:rsidP="00FA6291">
            <w:pPr>
              <w:ind w:left="-109" w:right="-10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23E09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A51A" w14:textId="77777777" w:rsidR="00FA6291" w:rsidRPr="00974F2A" w:rsidRDefault="00FA6291" w:rsidP="00FA6291">
            <w:pPr>
              <w:ind w:left="-109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4BB60" w14:textId="77777777" w:rsidR="00FA6291" w:rsidRPr="00974F2A" w:rsidRDefault="00FA6291" w:rsidP="00FA6291">
            <w:pPr>
              <w:ind w:left="-109" w:right="-11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51F0D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51302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7130A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21BE8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572BD" w14:textId="77777777" w:rsidR="00FA6291" w:rsidRPr="00974F2A" w:rsidRDefault="00FA6291" w:rsidP="00FA6291">
            <w:pPr>
              <w:ind w:right="-104" w:hanging="103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FA63C" w14:textId="77777777" w:rsidR="00FA6291" w:rsidRPr="00974F2A" w:rsidRDefault="00FA6291" w:rsidP="00FA629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FE23E5C" w14:textId="1863042A" w:rsidR="00271B97" w:rsidRDefault="00353328" w:rsidP="000D5B4F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9E21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6</w:t>
      </w:r>
      <w:r w:rsidRPr="003973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Joint effect of parental chronic pain, disability benefits, and education with offspring sleep problems and physical activity level, on the risk of sick leave ≥31 days among offspring due to musculoskeletal disorders.</w:t>
      </w:r>
    </w:p>
    <w:p w14:paraId="47764262" w14:textId="4189FC6E" w:rsidR="00353328" w:rsidRPr="00974F2A" w:rsidRDefault="00353328" w:rsidP="003533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Abbreviations: CI = confidence interval; HR = hazard ratio 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br/>
      </w:r>
      <w:proofErr w:type="spellStart"/>
      <w:r w:rsidRPr="00974F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 Adjusted for offspring physical activity level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high-moderate/ low-inactive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 and offspring body mass index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kg/m</w:t>
      </w:r>
      <w:r w:rsidR="00FA62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974F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 Adjusted for offspring sleep problems 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>(never/ sometimes-often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974F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 Adjusted for offspring age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years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>, offspring sex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man/ woman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>, parental education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>, and parental disability benefits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yes/ no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974F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 Adjusted for offspring age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years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>, offspring sex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man/ woman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>, and parental education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primary- and upper secondary school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291" w:rsidRPr="00C400EF">
        <w:rPr>
          <w:rFonts w:ascii="Times New Roman" w:hAnsi="Times New Roman" w:cs="Times New Roman"/>
          <w:sz w:val="24"/>
          <w:szCs w:val="24"/>
          <w:lang w:val="en-US"/>
        </w:rPr>
        <w:t>or college</w:t>
      </w:r>
      <w:r w:rsidR="00FA629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974F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 Adjusted for offspring age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years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>, offspring sex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man/ woman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>, and parental disability benefits</w:t>
      </w:r>
      <w:r w:rsidR="00FA6291">
        <w:rPr>
          <w:rFonts w:ascii="Times New Roman" w:hAnsi="Times New Roman" w:cs="Times New Roman"/>
          <w:sz w:val="24"/>
          <w:szCs w:val="24"/>
          <w:lang w:val="en-GB"/>
        </w:rPr>
        <w:t xml:space="preserve"> (yes/ no)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1EDD743C" w14:textId="77777777" w:rsidR="00353328" w:rsidRPr="004F01CF" w:rsidRDefault="00353328" w:rsidP="00353328">
      <w:pPr>
        <w:rPr>
          <w:lang w:val="en-US"/>
        </w:rPr>
        <w:sectPr w:rsidR="00353328" w:rsidRPr="004F01CF" w:rsidSect="006F5CA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C0D1FA" w14:textId="20C1DB25" w:rsidR="00353328" w:rsidRPr="001864C3" w:rsidRDefault="00353328" w:rsidP="000D5B4F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864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9E21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lative excess risk due to interac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RERI)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estimated from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he adjusted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Hazard Ratios of the joint effect of parental factors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offspring 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ifestyle factors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7"/>
        <w:gridCol w:w="5027"/>
        <w:gridCol w:w="283"/>
        <w:gridCol w:w="142"/>
        <w:gridCol w:w="567"/>
        <w:gridCol w:w="1559"/>
      </w:tblGrid>
      <w:tr w:rsidR="00353328" w:rsidRPr="00974F2A" w14:paraId="54C7B8D1" w14:textId="77777777" w:rsidTr="008864D7"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435CA" w14:textId="77777777" w:rsidR="00353328" w:rsidRPr="00974F2A" w:rsidRDefault="00353328" w:rsidP="008864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int effec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07BA6" w14:textId="77777777" w:rsidR="00353328" w:rsidRPr="00974F2A" w:rsidRDefault="00353328" w:rsidP="008864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44D1E" w14:textId="77777777" w:rsidR="00353328" w:rsidRPr="00974F2A" w:rsidRDefault="00353328" w:rsidP="008864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F727B" w14:textId="77777777" w:rsidR="00353328" w:rsidRPr="00397375" w:rsidRDefault="00353328" w:rsidP="008864D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I (95% CI)</w:t>
            </w:r>
          </w:p>
        </w:tc>
      </w:tr>
      <w:tr w:rsidR="00353328" w:rsidRPr="00974F2A" w14:paraId="1ECD7B4E" w14:textId="77777777" w:rsidTr="008864D7">
        <w:trPr>
          <w:trHeight w:val="288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0D0A057E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pring sleep problems and parental chronic pa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8164E6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14:paraId="0308B941" w14:textId="77777777" w:rsidR="00353328" w:rsidRPr="00974F2A" w:rsidRDefault="00353328" w:rsidP="008864D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0B7A319" w14:textId="77777777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4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FF89734" w14:textId="12E027FB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0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0.17)</w:t>
            </w:r>
          </w:p>
        </w:tc>
      </w:tr>
      <w:tr w:rsidR="00353328" w:rsidRPr="00974F2A" w14:paraId="5B1BB9CD" w14:textId="77777777" w:rsidTr="008864D7">
        <w:trPr>
          <w:trHeight w:val="288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028BA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pring sleep problems and parental disability benefi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275168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86ADF3F" w14:textId="77777777" w:rsidR="00353328" w:rsidRPr="00397375" w:rsidRDefault="00353328" w:rsidP="008864D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32CE9" w14:textId="7ED4D3BC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EA2E3" w14:textId="37E242CC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18 to 0.0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974F2A" w14:paraId="1D6C6AF4" w14:textId="77777777" w:rsidTr="008864D7">
        <w:trPr>
          <w:trHeight w:val="277"/>
        </w:trPr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D76C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pring sleep problems and parental 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5C1DED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5092F" w14:textId="77777777" w:rsidR="00353328" w:rsidRPr="00397375" w:rsidRDefault="00353328" w:rsidP="008864D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DFBC2" w14:textId="77777777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01758" w14:textId="5EA076D6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1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0.14)</w:t>
            </w:r>
          </w:p>
        </w:tc>
      </w:tr>
      <w:tr w:rsidR="00353328" w:rsidRPr="00974F2A" w14:paraId="5D847CFF" w14:textId="77777777" w:rsidTr="008864D7">
        <w:trPr>
          <w:trHeight w:val="285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634FE044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pring physical activity and parental chronic pa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5B7170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B9C44" w14:textId="77777777" w:rsidR="00353328" w:rsidRPr="00397375" w:rsidRDefault="00353328" w:rsidP="008864D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6E0F4" w14:textId="77777777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0BB0B" w14:textId="3E3D3A2B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2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0.08)</w:t>
            </w:r>
          </w:p>
        </w:tc>
      </w:tr>
      <w:tr w:rsidR="00353328" w:rsidRPr="00974F2A" w14:paraId="634F9869" w14:textId="77777777" w:rsidTr="008864D7">
        <w:trPr>
          <w:trHeight w:val="271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C20F9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pring physical activity and parental disability benefi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49BE3B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213CC1A" w14:textId="77777777" w:rsidR="00353328" w:rsidRPr="00397375" w:rsidRDefault="00353328" w:rsidP="008864D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89E625" w14:textId="76877BB9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F1E70" w14:textId="4282B7A2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0.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974F2A" w14:paraId="70237E60" w14:textId="77777777" w:rsidTr="008864D7">
        <w:trPr>
          <w:trHeight w:val="289"/>
        </w:trPr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6D94B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F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pring physical activity and parental educa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B1AB0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BC94B" w14:textId="77777777" w:rsidR="00353328" w:rsidRPr="00974F2A" w:rsidRDefault="00353328" w:rsidP="008864D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65003" w14:textId="282F9222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8500B" w14:textId="31558551" w:rsidR="00353328" w:rsidRPr="00397375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0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0.</w:t>
            </w:r>
            <w:r w:rsidR="00397375"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53328" w:rsidRPr="00974F2A" w14:paraId="642E1B67" w14:textId="77777777" w:rsidTr="008864D7"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1CB4148D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78" w:type="dxa"/>
            <w:gridSpan w:val="5"/>
            <w:tcBorders>
              <w:left w:val="nil"/>
              <w:bottom w:val="nil"/>
              <w:right w:val="nil"/>
            </w:tcBorders>
          </w:tcPr>
          <w:p w14:paraId="43851973" w14:textId="77777777" w:rsidR="00353328" w:rsidRPr="00974F2A" w:rsidRDefault="00353328" w:rsidP="008864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7DE3B53" w14:textId="77777777" w:rsidR="00353328" w:rsidRPr="00974F2A" w:rsidRDefault="00353328" w:rsidP="003533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Abbreviations: CI = confidence interval; RERI= relative excess risk due to interaction </w:t>
      </w:r>
    </w:p>
    <w:p w14:paraId="0396B121" w14:textId="77777777" w:rsidR="00353328" w:rsidRPr="001864C3" w:rsidRDefault="00353328" w:rsidP="00353328">
      <w:pPr>
        <w:rPr>
          <w:lang w:val="en-GB"/>
        </w:rPr>
      </w:pPr>
    </w:p>
    <w:p w14:paraId="4715E786" w14:textId="77777777" w:rsidR="00353328" w:rsidRPr="00880E65" w:rsidRDefault="00353328" w:rsidP="0035332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4CBC42" w14:textId="77777777" w:rsidR="00C65CA3" w:rsidRPr="00353328" w:rsidRDefault="00C65CA3">
      <w:pPr>
        <w:rPr>
          <w:lang w:val="en-GB"/>
        </w:rPr>
      </w:pPr>
    </w:p>
    <w:sectPr w:rsidR="00C65CA3" w:rsidRPr="00353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BB8402" w14:textId="77777777" w:rsidR="002A06B8" w:rsidRDefault="002A06B8">
      <w:pPr>
        <w:spacing w:after="0" w:line="240" w:lineRule="auto"/>
      </w:pPr>
      <w:r>
        <w:separator/>
      </w:r>
    </w:p>
  </w:endnote>
  <w:endnote w:type="continuationSeparator" w:id="0">
    <w:p w14:paraId="49B8B353" w14:textId="77777777" w:rsidR="002A06B8" w:rsidRDefault="002A0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4CA8D6" w14:textId="77777777" w:rsidR="002A06B8" w:rsidRDefault="002A06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1F2B64" w14:textId="77777777" w:rsidR="002A06B8" w:rsidRDefault="002A06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28ACFF" w14:textId="77777777" w:rsidR="002A06B8" w:rsidRDefault="002A06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648C5" w14:textId="77777777" w:rsidR="002A06B8" w:rsidRDefault="002A06B8">
      <w:pPr>
        <w:spacing w:after="0" w:line="240" w:lineRule="auto"/>
      </w:pPr>
      <w:r>
        <w:separator/>
      </w:r>
    </w:p>
  </w:footnote>
  <w:footnote w:type="continuationSeparator" w:id="0">
    <w:p w14:paraId="248D3670" w14:textId="77777777" w:rsidR="002A06B8" w:rsidRDefault="002A0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5FE3C9" w14:textId="77777777" w:rsidR="002A06B8" w:rsidRDefault="002A06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973251" w14:textId="77777777" w:rsidR="002A06B8" w:rsidRDefault="002A06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CEC372" w14:textId="77777777" w:rsidR="002A06B8" w:rsidRDefault="002A06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28"/>
    <w:rsid w:val="000D5B4F"/>
    <w:rsid w:val="000E7170"/>
    <w:rsid w:val="001D3E15"/>
    <w:rsid w:val="00271B97"/>
    <w:rsid w:val="00273961"/>
    <w:rsid w:val="002A06B8"/>
    <w:rsid w:val="00337897"/>
    <w:rsid w:val="00353328"/>
    <w:rsid w:val="00397375"/>
    <w:rsid w:val="003B3177"/>
    <w:rsid w:val="00434217"/>
    <w:rsid w:val="0048707F"/>
    <w:rsid w:val="00531724"/>
    <w:rsid w:val="00557CA8"/>
    <w:rsid w:val="00557EAC"/>
    <w:rsid w:val="00625344"/>
    <w:rsid w:val="00626605"/>
    <w:rsid w:val="00691943"/>
    <w:rsid w:val="006F35A6"/>
    <w:rsid w:val="008F2070"/>
    <w:rsid w:val="00996ED7"/>
    <w:rsid w:val="009E21F4"/>
    <w:rsid w:val="009F0695"/>
    <w:rsid w:val="00A000F4"/>
    <w:rsid w:val="00A94379"/>
    <w:rsid w:val="00C65CA3"/>
    <w:rsid w:val="00CA4E98"/>
    <w:rsid w:val="00D878F2"/>
    <w:rsid w:val="00E07D75"/>
    <w:rsid w:val="00E30E13"/>
    <w:rsid w:val="00E330F7"/>
    <w:rsid w:val="00FA6291"/>
    <w:rsid w:val="00FC14A7"/>
    <w:rsid w:val="00FF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E222F"/>
  <w15:chartTrackingRefBased/>
  <w15:docId w15:val="{F4FC0C8D-E0F4-4541-8BC5-0DA28311C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32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33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33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32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33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328"/>
    <w:rPr>
      <w:kern w:val="0"/>
      <w14:ligatures w14:val="none"/>
    </w:rPr>
  </w:style>
  <w:style w:type="table" w:styleId="TableGrid">
    <w:name w:val="Table Grid"/>
    <w:basedOn w:val="TableNormal"/>
    <w:uiPriority w:val="39"/>
    <w:rsid w:val="003533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21F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62</Words>
  <Characters>833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Moe</dc:creator>
  <cp:keywords/>
  <dc:description/>
  <cp:lastModifiedBy>Karoline Moe</cp:lastModifiedBy>
  <cp:revision>2</cp:revision>
  <dcterms:created xsi:type="dcterms:W3CDTF">2024-08-13T14:27:00Z</dcterms:created>
  <dcterms:modified xsi:type="dcterms:W3CDTF">2024-08-13T14:27:00Z</dcterms:modified>
</cp:coreProperties>
</file>